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al Table S1: </w:t>
      </w:r>
      <w:r>
        <w:rPr/>
        <w:t>Plasmids used in this study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</w:t>
      </w:r>
    </w:p>
    <w:p>
      <w:pPr>
        <w:pStyle w:val="Normal"/>
        <w:pBdr>
          <w:bottom w:val="single" w:sz="12" w:space="1" w:color="000000"/>
        </w:pBdr>
        <w:rPr>
          <w:b/>
          <w:b/>
        </w:rPr>
      </w:pPr>
      <w:r>
        <w:rPr>
          <w:b/>
        </w:rPr>
        <w:t xml:space="preserve">Plasmid </w:t>
        <w:tab/>
        <w:t xml:space="preserve">  </w:t>
        <w:tab/>
        <w:tab/>
        <w:tab/>
        <w:tab/>
        <w:t xml:space="preserve">          </w:t>
        <w:tab/>
        <w:tab/>
        <w:t xml:space="preserve">         hGALE</w:t>
      </w:r>
    </w:p>
    <w:p>
      <w:pPr>
        <w:pStyle w:val="Normal"/>
        <w:pBdr>
          <w:bottom w:val="single" w:sz="12" w:space="1" w:color="000000"/>
        </w:pBdr>
        <w:rPr>
          <w:b/>
          <w:b/>
        </w:rPr>
      </w:pPr>
      <w:r>
        <w:rPr>
          <w:b/>
        </w:rPr>
        <w:t>Number</w:t>
        <w:tab/>
        <w:t xml:space="preserve">    Type</w:t>
        <w:tab/>
        <w:t xml:space="preserve">                  Name</w:t>
        <w:tab/>
        <w:tab/>
        <w:t xml:space="preserve">           Allele</w:t>
      </w:r>
    </w:p>
    <w:p>
      <w:pPr>
        <w:pStyle w:val="Normal"/>
        <w:rPr/>
      </w:pPr>
      <w:r>
        <w:rPr/>
        <w:t>JF2812</w:t>
        <w:tab/>
        <w:tab/>
        <w:t>centromeric</w:t>
        <w:tab/>
        <w:tab/>
        <w:t>pMM33 (no GALE)</w:t>
        <w:tab/>
        <w:tab/>
        <w:t>none</w:t>
      </w:r>
    </w:p>
    <w:p>
      <w:pPr>
        <w:pStyle w:val="Normal"/>
        <w:rPr/>
      </w:pPr>
      <w:r>
        <w:rPr/>
        <w:t>JF2899</w:t>
        <w:tab/>
        <w:tab/>
        <w:t>centromeric</w:t>
        <w:tab/>
        <w:tab/>
        <w:t>pMM33.hGALE</w:t>
        <w:tab/>
        <w:tab/>
        <w:t>Wild-type</w:t>
      </w:r>
    </w:p>
    <w:p>
      <w:pPr>
        <w:pStyle w:val="Normal"/>
        <w:rPr/>
      </w:pPr>
      <w:r>
        <w:rPr/>
        <w:t>JF3994</w:t>
        <w:tab/>
        <w:tab/>
        <w:t>centromeric</w:t>
        <w:tab/>
        <w:tab/>
        <w:t>pMM33.N34S</w:t>
        <w:tab/>
        <w:tab/>
        <w:tab/>
        <w:t>N34S</w:t>
      </w:r>
    </w:p>
    <w:p>
      <w:pPr>
        <w:pStyle w:val="Normal"/>
        <w:rPr>
          <w:lang w:val="en-US"/>
        </w:rPr>
      </w:pPr>
      <w:r>
        <w:rPr>
          <w:lang w:val="en-US"/>
        </w:rPr>
        <w:t>JF2901</w:t>
        <w:tab/>
        <w:tab/>
        <w:t>centromeric</w:t>
        <w:tab/>
        <w:tab/>
        <w:t>pMM33.G90E</w:t>
        <w:tab/>
        <w:tab/>
        <w:tab/>
        <w:t>G90E</w:t>
      </w:r>
    </w:p>
    <w:p>
      <w:pPr>
        <w:pStyle w:val="Normal"/>
        <w:rPr/>
      </w:pPr>
      <w:r>
        <w:rPr>
          <w:lang w:val="en-US"/>
        </w:rPr>
        <w:t>JF3991</w:t>
        <w:tab/>
        <w:tab/>
        <w:t>centromeric</w:t>
        <w:tab/>
        <w:tab/>
        <w:t>pMM33.V94M</w:t>
        <w:tab/>
        <w:tab/>
        <w:t>V94M</w:t>
      </w:r>
    </w:p>
    <w:p>
      <w:pPr>
        <w:pStyle w:val="Normal"/>
        <w:rPr/>
      </w:pPr>
      <w:r>
        <w:rPr>
          <w:lang w:val="en-US"/>
        </w:rPr>
        <w:t>JF3988</w:t>
        <w:tab/>
        <w:tab/>
        <w:t>centromeric</w:t>
        <w:tab/>
        <w:tab/>
        <w:t>pMM33.D103G</w:t>
        <w:tab/>
        <w:tab/>
        <w:t>D103G</w:t>
      </w:r>
    </w:p>
    <w:p>
      <w:pPr>
        <w:pStyle w:val="Normal"/>
        <w:rPr/>
      </w:pPr>
      <w:r>
        <w:rPr>
          <w:lang w:val="es-ES"/>
        </w:rPr>
        <w:t>JF4015</w:t>
        <w:tab/>
        <w:tab/>
        <w:t>centromeric</w:t>
        <w:tab/>
        <w:tab/>
        <w:t>pMM33.Y105C</w:t>
        <w:tab/>
        <w:tab/>
        <w:t>Y105C*</w:t>
      </w:r>
    </w:p>
    <w:p>
      <w:pPr>
        <w:pStyle w:val="Normal"/>
        <w:rPr/>
      </w:pPr>
      <w:r>
        <w:rPr>
          <w:lang w:val="en-US"/>
        </w:rPr>
        <w:t>JF4013</w:t>
        <w:tab/>
        <w:tab/>
        <w:t>centromeric</w:t>
        <w:tab/>
        <w:tab/>
        <w:t>pMM33.L183P</w:t>
        <w:tab/>
        <w:tab/>
        <w:t>L183P</w:t>
      </w:r>
    </w:p>
    <w:p>
      <w:pPr>
        <w:pStyle w:val="Normal"/>
        <w:rPr/>
      </w:pPr>
      <w:r>
        <w:rPr>
          <w:lang w:val="en-US"/>
        </w:rPr>
        <w:t>JF4017</w:t>
        <w:tab/>
        <w:tab/>
        <w:t>centromeric</w:t>
        <w:tab/>
        <w:tab/>
        <w:t>pMM33.N268D</w:t>
        <w:tab/>
        <w:tab/>
        <w:t>N268D*</w:t>
      </w:r>
    </w:p>
    <w:p>
      <w:pPr>
        <w:pStyle w:val="Normal"/>
        <w:rPr/>
      </w:pPr>
      <w:r>
        <w:rPr>
          <w:lang w:val="en-US"/>
        </w:rPr>
        <w:t>JF4044</w:t>
        <w:tab/>
        <w:tab/>
        <w:t>centromeric</w:t>
        <w:tab/>
        <w:tab/>
        <w:t>pMM33.M284K</w:t>
        <w:tab/>
        <w:tab/>
        <w:t>M284K*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JF2810</w:t>
        <w:tab/>
        <w:tab/>
        <w:t>high copy (2µ)</w:t>
        <w:tab/>
        <w:tab/>
        <w:t>pMM195 (no GALE)</w:t>
        <w:tab/>
        <w:tab/>
        <w:t>none</w:t>
      </w:r>
    </w:p>
    <w:p>
      <w:pPr>
        <w:pStyle w:val="Normal"/>
        <w:pBdr>
          <w:bottom w:val="single" w:sz="12" w:space="1" w:color="000000"/>
        </w:pBdr>
        <w:rPr/>
      </w:pPr>
      <w:r>
        <w:rPr/>
        <w:t>JF4132</w:t>
        <w:tab/>
        <w:tab/>
        <w:t xml:space="preserve">high copy </w:t>
      </w:r>
      <w:r>
        <w:rPr>
          <w:lang w:val="en-US"/>
        </w:rPr>
        <w:t>(2µ)</w:t>
      </w:r>
      <w:r>
        <w:rPr/>
        <w:tab/>
        <w:tab/>
        <w:t>pMM195.M284K</w:t>
        <w:tab/>
        <w:tab/>
        <w:t>M284K*</w:t>
      </w:r>
    </w:p>
    <w:p>
      <w:pPr>
        <w:pStyle w:val="Normal"/>
        <w:rPr/>
      </w:pPr>
      <w:r>
        <w:rPr/>
        <w:t xml:space="preserve">* </w:t>
      </w:r>
      <w:r>
        <w:rPr>
          <w:i/>
        </w:rPr>
        <w:t>hGALE</w:t>
      </w:r>
      <w:r>
        <w:rPr/>
        <w:t xml:space="preserve"> alleles not derived from patient mutations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Supplemental Table S2. </w:t>
      </w:r>
      <w:r>
        <w:rPr/>
        <w:t>Yeast strains used in this study</w:t>
      </w:r>
    </w:p>
    <w:p>
      <w:pPr>
        <w:pStyle w:val="Normal"/>
        <w:rPr/>
      </w:pPr>
      <w:r>
        <w:rPr/>
        <w:t>_____________________________________________________________________</w:t>
      </w:r>
    </w:p>
    <w:p>
      <w:pPr>
        <w:pStyle w:val="Normal"/>
        <w:pBdr>
          <w:bottom w:val="single" w:sz="12" w:space="1" w:color="000000"/>
        </w:pBdr>
        <w:rPr>
          <w:b/>
          <w:b/>
        </w:rPr>
      </w:pPr>
      <w:r>
        <w:rPr>
          <w:b/>
        </w:rPr>
        <w:t xml:space="preserve">            </w:t>
      </w:r>
      <w:r>
        <w:rPr>
          <w:b/>
        </w:rPr>
        <w:t>JFy</w:t>
        <w:tab/>
        <w:t xml:space="preserve">  </w:t>
        <w:tab/>
        <w:tab/>
        <w:tab/>
        <w:tab/>
        <w:t xml:space="preserve">          hGALE</w:t>
      </w:r>
    </w:p>
    <w:p>
      <w:pPr>
        <w:pStyle w:val="Normal"/>
        <w:pBdr>
          <w:bottom w:val="single" w:sz="12" w:space="1" w:color="000000"/>
        </w:pBdr>
        <w:rPr>
          <w:b/>
          <w:b/>
        </w:rPr>
      </w:pPr>
      <w:r>
        <w:rPr>
          <w:b/>
        </w:rPr>
        <w:t xml:space="preserve">        </w:t>
      </w:r>
      <w:r>
        <w:rPr>
          <w:b/>
        </w:rPr>
        <w:t>Number</w:t>
        <w:tab/>
        <w:tab/>
        <w:t xml:space="preserve">           Plasmid </w:t>
        <w:tab/>
        <w:t xml:space="preserve">           Allele</w:t>
      </w:r>
    </w:p>
    <w:p>
      <w:pPr>
        <w:pStyle w:val="Normal"/>
        <w:rPr/>
      </w:pPr>
      <w:r>
        <w:rPr/>
        <w:t>JFy4156, 4157, 4158</w:t>
        <w:tab/>
        <w:tab/>
        <w:t>JF2812</w:t>
        <w:tab/>
        <w:t xml:space="preserve"> (CEN)</w:t>
        <w:tab/>
        <w:tab/>
        <w:t>none</w:t>
      </w:r>
    </w:p>
    <w:p>
      <w:pPr>
        <w:pStyle w:val="Normal"/>
        <w:rPr/>
      </w:pPr>
      <w:r>
        <w:rPr/>
        <w:t>JFy4137, 4138, 4139</w:t>
        <w:tab/>
        <w:tab/>
        <w:t>JF2899</w:t>
        <w:tab/>
        <w:t xml:space="preserve"> (CEN)</w:t>
        <w:tab/>
        <w:tab/>
        <w:t>Wild-type</w:t>
      </w:r>
    </w:p>
    <w:p>
      <w:pPr>
        <w:pStyle w:val="Normal"/>
        <w:rPr/>
      </w:pPr>
      <w:r>
        <w:rPr/>
        <w:t>JFy4125, 4126, 4127</w:t>
        <w:tab/>
        <w:tab/>
        <w:t>JF3994</w:t>
        <w:tab/>
        <w:t xml:space="preserve"> (CEN)</w:t>
        <w:tab/>
        <w:tab/>
        <w:t>N34S</w:t>
      </w:r>
    </w:p>
    <w:p>
      <w:pPr>
        <w:pStyle w:val="Normal"/>
        <w:rPr/>
      </w:pPr>
      <w:r>
        <w:rPr/>
        <w:t>JFy4140, 4141, 4142</w:t>
        <w:tab/>
        <w:tab/>
        <w:t>JF2901</w:t>
        <w:tab/>
        <w:t xml:space="preserve"> (CEN)</w:t>
        <w:tab/>
        <w:tab/>
        <w:t>G90E</w:t>
      </w:r>
    </w:p>
    <w:p>
      <w:pPr>
        <w:pStyle w:val="Normal"/>
        <w:rPr/>
      </w:pPr>
      <w:r>
        <w:rPr/>
        <w:t>JFy4128, 4129, 4130</w:t>
        <w:tab/>
        <w:tab/>
        <w:t>JF3991</w:t>
        <w:tab/>
        <w:t xml:space="preserve"> (CEN)</w:t>
        <w:tab/>
        <w:tab/>
        <w:t>V94M</w:t>
      </w:r>
    </w:p>
    <w:p>
      <w:pPr>
        <w:pStyle w:val="Normal"/>
        <w:rPr/>
      </w:pPr>
      <w:r>
        <w:rPr>
          <w:lang w:val="es-ES"/>
        </w:rPr>
        <w:t>JFy4131, 4132, 4133</w:t>
        <w:tab/>
        <w:tab/>
        <w:t>JF3988</w:t>
        <w:tab/>
        <w:t xml:space="preserve"> (CEN)</w:t>
        <w:tab/>
        <w:tab/>
        <w:t>D103G</w:t>
      </w:r>
    </w:p>
    <w:p>
      <w:pPr>
        <w:pStyle w:val="Normal"/>
        <w:rPr/>
      </w:pPr>
      <w:r>
        <w:rPr>
          <w:lang w:val="es-ES"/>
        </w:rPr>
        <w:t>JFy4159, 4160, 4161</w:t>
        <w:tab/>
        <w:tab/>
        <w:t>JF4015</w:t>
        <w:tab/>
        <w:t xml:space="preserve"> (CEN)</w:t>
        <w:tab/>
        <w:tab/>
        <w:t>Y105C*</w:t>
      </w:r>
    </w:p>
    <w:p>
      <w:pPr>
        <w:pStyle w:val="Normal"/>
        <w:rPr/>
      </w:pPr>
      <w:r>
        <w:rPr>
          <w:lang w:val="es-ES"/>
        </w:rPr>
        <w:t>JFy4173, 4174, 4175</w:t>
        <w:tab/>
        <w:tab/>
        <w:t>JF4013</w:t>
        <w:tab/>
        <w:t xml:space="preserve"> (CEN)</w:t>
        <w:tab/>
        <w:tab/>
        <w:t>L183P</w:t>
      </w:r>
    </w:p>
    <w:p>
      <w:pPr>
        <w:pStyle w:val="Normal"/>
        <w:rPr/>
      </w:pPr>
      <w:r>
        <w:rPr>
          <w:lang w:val="es-ES"/>
        </w:rPr>
        <w:t>JFy4162, 4163, 4164</w:t>
        <w:tab/>
        <w:tab/>
        <w:t>JF4017</w:t>
        <w:tab/>
        <w:t xml:space="preserve"> (CEN)</w:t>
        <w:tab/>
        <w:tab/>
        <w:t>N268D*</w:t>
      </w:r>
    </w:p>
    <w:p>
      <w:pPr>
        <w:pStyle w:val="Normal"/>
        <w:rPr/>
      </w:pPr>
      <w:r>
        <w:rPr>
          <w:lang w:val="es-ES"/>
        </w:rPr>
        <w:t>JFy4226, 4227, 4228</w:t>
        <w:tab/>
        <w:tab/>
        <w:t>JF4044</w:t>
        <w:tab/>
        <w:t xml:space="preserve"> (CEN)</w:t>
        <w:tab/>
        <w:tab/>
        <w:t>M284K*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/>
      </w:pPr>
      <w:r>
        <w:rPr>
          <w:lang w:val="es-ES"/>
        </w:rPr>
        <w:t>JFy4364, 4365, 4366</w:t>
        <w:tab/>
        <w:tab/>
        <w:t>JF2810</w:t>
        <w:tab/>
        <w:t xml:space="preserve"> (</w:t>
      </w:r>
      <w:r>
        <w:rPr/>
        <w:t>2</w:t>
      </w:r>
      <w:r>
        <w:rPr>
          <w:rFonts w:cs="Symbol" w:ascii="Symbol" w:hAnsi="Symbol"/>
        </w:rPr>
        <w:t></w:t>
      </w:r>
      <w:r>
        <w:rPr>
          <w:lang w:val="es-ES"/>
        </w:rPr>
        <w:t>)</w:t>
        <w:tab/>
        <w:tab/>
        <w:t>none</w:t>
      </w:r>
    </w:p>
    <w:p>
      <w:pPr>
        <w:pStyle w:val="Normal"/>
        <w:pBdr>
          <w:bottom w:val="single" w:sz="12" w:space="1" w:color="000000"/>
        </w:pBdr>
        <w:rPr/>
      </w:pPr>
      <w:r>
        <w:rPr>
          <w:lang w:val="en-US"/>
        </w:rPr>
        <w:t>JFy4352, 4353, 4354</w:t>
        <w:tab/>
        <w:tab/>
        <w:t>JF4132</w:t>
        <w:tab/>
        <w:t xml:space="preserve"> </w:t>
      </w:r>
      <w:r>
        <w:rPr/>
        <w:t>(2</w:t>
      </w:r>
      <w:r>
        <w:rPr>
          <w:rFonts w:cs="Symbol" w:ascii="Symbol" w:hAnsi="Symbol"/>
        </w:rPr>
        <w:t></w:t>
      </w:r>
      <w:r>
        <w:rPr/>
        <w:t>)</w:t>
        <w:tab/>
      </w:r>
      <w:r>
        <w:rPr>
          <w:lang w:val="en-US"/>
        </w:rPr>
        <w:tab/>
        <w:t>M284K*</w:t>
      </w:r>
    </w:p>
    <w:p>
      <w:pPr>
        <w:pStyle w:val="Normal"/>
        <w:rPr/>
      </w:pPr>
      <w:r>
        <w:rPr/>
        <w:t>* hGALE alleles not derived from patient mutation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4:07:00Z</dcterms:created>
  <dc:creator>David J Timson</dc:creator>
  <dc:description/>
  <cp:keywords/>
  <dc:language>en-US</dc:language>
  <cp:lastModifiedBy>Judy Fridovich-Keil</cp:lastModifiedBy>
  <dcterms:modified xsi:type="dcterms:W3CDTF">2011-04-12T14:07:00Z</dcterms:modified>
  <cp:revision>2</cp:revision>
  <dc:subject/>
  <dc:title>Supplemental Table 1: Plasmids used in this study</dc:title>
</cp:coreProperties>
</file>